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167" w:rsidRPr="00353B7C" w:rsidRDefault="00991167" w:rsidP="00353B7C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5"/>
        <w:gridCol w:w="2725"/>
        <w:gridCol w:w="2052"/>
        <w:gridCol w:w="2642"/>
        <w:gridCol w:w="2073"/>
        <w:gridCol w:w="2453"/>
      </w:tblGrid>
      <w:tr w:rsidR="00991167" w:rsidRPr="00353B7C" w:rsidTr="00991167">
        <w:trPr>
          <w:trHeight w:val="300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1167" w:rsidRPr="00353B7C" w:rsidRDefault="00991167" w:rsidP="00353B7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Supplemental Table 1: </w:t>
            </w:r>
            <w:r w:rsidR="00FF06C3" w:rsidRPr="00353B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equencing Statistics</w:t>
            </w:r>
          </w:p>
        </w:tc>
      </w:tr>
      <w:tr w:rsidR="00991167" w:rsidRPr="00353B7C" w:rsidTr="00353B7C">
        <w:trPr>
          <w:trHeight w:val="300"/>
        </w:trPr>
        <w:tc>
          <w:tcPr>
            <w:tcW w:w="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enome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equencing Technology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umber of Reads</w:t>
            </w:r>
          </w:p>
        </w:tc>
        <w:tc>
          <w:tcPr>
            <w:tcW w:w="10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ase Pairs from Reads</w:t>
            </w:r>
          </w:p>
        </w:tc>
        <w:tc>
          <w:tcPr>
            <w:tcW w:w="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enome Size (bp)</w:t>
            </w:r>
          </w:p>
        </w:tc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stimated Coverage</w:t>
            </w:r>
            <w:r w:rsidRPr="00353B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</w:rPr>
              <w:t>a</w:t>
            </w:r>
          </w:p>
        </w:tc>
      </w:tr>
      <w:tr w:rsidR="00991167" w:rsidRPr="00353B7C" w:rsidTr="00353B7C">
        <w:trPr>
          <w:trHeight w:val="300"/>
        </w:trPr>
        <w:tc>
          <w:tcPr>
            <w:tcW w:w="38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0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llumina MiSeq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,254,008</w:t>
            </w:r>
          </w:p>
        </w:tc>
        <w:tc>
          <w:tcPr>
            <w:tcW w:w="10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76,401,984</w:t>
            </w:r>
          </w:p>
        </w:tc>
        <w:tc>
          <w:tcPr>
            <w:tcW w:w="80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,756,771</w:t>
            </w:r>
          </w:p>
        </w:tc>
        <w:tc>
          <w:tcPr>
            <w:tcW w:w="94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3B1A93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9.8</w:t>
            </w:r>
          </w:p>
        </w:tc>
      </w:tr>
      <w:tr w:rsidR="00991167" w:rsidRPr="00353B7C" w:rsidTr="00353B7C">
        <w:trPr>
          <w:trHeight w:val="300"/>
        </w:trPr>
        <w:tc>
          <w:tcPr>
            <w:tcW w:w="38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acBio RS II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7,858</w:t>
            </w:r>
          </w:p>
        </w:tc>
        <w:tc>
          <w:tcPr>
            <w:tcW w:w="10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8,869,150</w:t>
            </w:r>
          </w:p>
        </w:tc>
        <w:tc>
          <w:tcPr>
            <w:tcW w:w="80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1167" w:rsidRPr="00353B7C" w:rsidRDefault="00991167" w:rsidP="00353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7587" w:rsidRPr="00353B7C" w:rsidTr="00353B7C">
        <w:trPr>
          <w:trHeight w:val="300"/>
        </w:trPr>
        <w:tc>
          <w:tcPr>
            <w:tcW w:w="38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2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llumina MiSeq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sz w:val="24"/>
                <w:szCs w:val="24"/>
              </w:rPr>
              <w:t>1,930,538</w:t>
            </w:r>
          </w:p>
        </w:tc>
        <w:tc>
          <w:tcPr>
            <w:tcW w:w="10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sz w:val="24"/>
                <w:szCs w:val="24"/>
              </w:rPr>
              <w:t>409,057,685</w:t>
            </w:r>
          </w:p>
        </w:tc>
        <w:tc>
          <w:tcPr>
            <w:tcW w:w="80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,752,353</w:t>
            </w:r>
          </w:p>
        </w:tc>
        <w:tc>
          <w:tcPr>
            <w:tcW w:w="948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7587" w:rsidRPr="00353B7C" w:rsidRDefault="003B1A93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47.8</w:t>
            </w:r>
          </w:p>
        </w:tc>
      </w:tr>
      <w:tr w:rsidR="00A77587" w:rsidRPr="00353B7C" w:rsidTr="00353B7C">
        <w:trPr>
          <w:trHeight w:val="300"/>
        </w:trPr>
        <w:tc>
          <w:tcPr>
            <w:tcW w:w="38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acBio RS II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5,383</w:t>
            </w:r>
          </w:p>
        </w:tc>
        <w:tc>
          <w:tcPr>
            <w:tcW w:w="10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48,138,798</w:t>
            </w:r>
          </w:p>
        </w:tc>
        <w:tc>
          <w:tcPr>
            <w:tcW w:w="80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48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A77587" w:rsidRPr="00353B7C" w:rsidTr="00353B7C">
        <w:trPr>
          <w:trHeight w:val="300"/>
        </w:trPr>
        <w:tc>
          <w:tcPr>
            <w:tcW w:w="38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3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llumina MiSeq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sz w:val="24"/>
                <w:szCs w:val="24"/>
              </w:rPr>
              <w:t>2,638,746</w:t>
            </w:r>
          </w:p>
        </w:tc>
        <w:tc>
          <w:tcPr>
            <w:tcW w:w="10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sz w:val="24"/>
                <w:szCs w:val="24"/>
              </w:rPr>
              <w:t>497,949,770</w:t>
            </w:r>
          </w:p>
        </w:tc>
        <w:tc>
          <w:tcPr>
            <w:tcW w:w="80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7587" w:rsidRPr="00353B7C" w:rsidRDefault="00EA43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,751,696</w:t>
            </w:r>
          </w:p>
        </w:tc>
        <w:tc>
          <w:tcPr>
            <w:tcW w:w="948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7587" w:rsidRPr="00353B7C" w:rsidRDefault="003B1A93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31.8</w:t>
            </w:r>
          </w:p>
        </w:tc>
      </w:tr>
      <w:tr w:rsidR="00A77587" w:rsidRPr="00353B7C" w:rsidTr="00353B7C">
        <w:trPr>
          <w:trHeight w:val="300"/>
        </w:trPr>
        <w:tc>
          <w:tcPr>
            <w:tcW w:w="38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acBio RS II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6,912</w:t>
            </w:r>
          </w:p>
        </w:tc>
        <w:tc>
          <w:tcPr>
            <w:tcW w:w="10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14,976,183</w:t>
            </w:r>
          </w:p>
        </w:tc>
        <w:tc>
          <w:tcPr>
            <w:tcW w:w="80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48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A77587" w:rsidRPr="00353B7C" w:rsidTr="00353B7C">
        <w:trPr>
          <w:trHeight w:val="300"/>
        </w:trPr>
        <w:tc>
          <w:tcPr>
            <w:tcW w:w="38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4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llumina MiSeq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sz w:val="24"/>
                <w:szCs w:val="24"/>
              </w:rPr>
              <w:t>2,877,014</w:t>
            </w:r>
          </w:p>
        </w:tc>
        <w:tc>
          <w:tcPr>
            <w:tcW w:w="10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sz w:val="24"/>
                <w:szCs w:val="24"/>
              </w:rPr>
              <w:t>615,203,467</w:t>
            </w:r>
          </w:p>
        </w:tc>
        <w:tc>
          <w:tcPr>
            <w:tcW w:w="80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7587" w:rsidRPr="00353B7C" w:rsidRDefault="00EA43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="00F54AEF"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,</w:t>
            </w: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52</w:t>
            </w:r>
            <w:r w:rsidR="00F54AEF"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,</w:t>
            </w: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84</w:t>
            </w:r>
          </w:p>
        </w:tc>
        <w:tc>
          <w:tcPr>
            <w:tcW w:w="948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7587" w:rsidRPr="00353B7C" w:rsidRDefault="003B1A93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38.0</w:t>
            </w:r>
          </w:p>
        </w:tc>
      </w:tr>
      <w:tr w:rsidR="00A77587" w:rsidRPr="00353B7C" w:rsidTr="00353B7C">
        <w:trPr>
          <w:trHeight w:val="300"/>
        </w:trPr>
        <w:tc>
          <w:tcPr>
            <w:tcW w:w="38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acBio RS II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2,334</w:t>
            </w:r>
          </w:p>
        </w:tc>
        <w:tc>
          <w:tcPr>
            <w:tcW w:w="10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15,304,693</w:t>
            </w:r>
          </w:p>
        </w:tc>
        <w:tc>
          <w:tcPr>
            <w:tcW w:w="80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48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7587" w:rsidRPr="00353B7C" w:rsidRDefault="00A77587" w:rsidP="00353B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A77587" w:rsidRPr="00353B7C" w:rsidTr="00353B7C">
        <w:trPr>
          <w:trHeight w:val="300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7587" w:rsidRPr="00353B7C" w:rsidRDefault="00A77587" w:rsidP="00353B7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a, Estimated Coverage = </w:t>
            </w: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se Pairs from Reads</w:t>
            </w:r>
            <w:r w:rsidRPr="00353B7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/ </w:t>
            </w:r>
            <w:r w:rsidRPr="00353B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enome Size</w:t>
            </w:r>
          </w:p>
        </w:tc>
      </w:tr>
    </w:tbl>
    <w:p w:rsidR="00066318" w:rsidRPr="00353B7C" w:rsidRDefault="00066318" w:rsidP="00353B7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77587" w:rsidRPr="00353B7C" w:rsidRDefault="00A77587" w:rsidP="00353B7C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77587" w:rsidRPr="00353B7C" w:rsidSect="001A74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B4D"/>
    <w:rsid w:val="00066318"/>
    <w:rsid w:val="00075029"/>
    <w:rsid w:val="000B5321"/>
    <w:rsid w:val="001C2D7C"/>
    <w:rsid w:val="00353B7C"/>
    <w:rsid w:val="00397BBC"/>
    <w:rsid w:val="003B1A93"/>
    <w:rsid w:val="00556125"/>
    <w:rsid w:val="005A1A0B"/>
    <w:rsid w:val="00677A58"/>
    <w:rsid w:val="00733901"/>
    <w:rsid w:val="00991167"/>
    <w:rsid w:val="00A10465"/>
    <w:rsid w:val="00A7083B"/>
    <w:rsid w:val="00A720DA"/>
    <w:rsid w:val="00A77587"/>
    <w:rsid w:val="00B24B4D"/>
    <w:rsid w:val="00BD08A3"/>
    <w:rsid w:val="00BD4557"/>
    <w:rsid w:val="00EA4387"/>
    <w:rsid w:val="00F54AEF"/>
    <w:rsid w:val="00FF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8C2E0"/>
  <w15:chartTrackingRefBased/>
  <w15:docId w15:val="{A2DCBB6F-32D6-4080-8351-B63953D35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F06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6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annion</dc:creator>
  <cp:keywords/>
  <dc:description/>
  <cp:lastModifiedBy>Anthony Mannion</cp:lastModifiedBy>
  <cp:revision>3</cp:revision>
  <dcterms:created xsi:type="dcterms:W3CDTF">2020-03-06T17:57:00Z</dcterms:created>
  <dcterms:modified xsi:type="dcterms:W3CDTF">2020-03-06T17:57:00Z</dcterms:modified>
</cp:coreProperties>
</file>